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A66" w:rsidRDefault="00FF2A66" w:rsidP="00FF2A6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2.</w:t>
      </w:r>
      <w:r>
        <w:rPr>
          <w:rFonts w:ascii="Arial" w:hAnsi="Arial" w:cs="Arial"/>
          <w:sz w:val="20"/>
          <w:szCs w:val="20"/>
          <w:lang w:val="en-US"/>
        </w:rPr>
        <w:t xml:space="preserve"> Patient characteristics stra</w:t>
      </w:r>
      <w:r w:rsidR="002325E4">
        <w:rPr>
          <w:rFonts w:ascii="Arial" w:hAnsi="Arial" w:cs="Arial"/>
          <w:sz w:val="20"/>
          <w:szCs w:val="20"/>
          <w:lang w:val="en-US"/>
        </w:rPr>
        <w:t>tified by response to treatment</w:t>
      </w:r>
      <w:bookmarkStart w:id="0" w:name="_GoBack"/>
      <w:bookmarkEnd w:id="0"/>
    </w:p>
    <w:tbl>
      <w:tblPr>
        <w:tblW w:w="109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9"/>
        <w:gridCol w:w="2268"/>
        <w:gridCol w:w="2552"/>
        <w:gridCol w:w="2126"/>
      </w:tblGrid>
      <w:tr w:rsidR="00FF2A66" w:rsidTr="006A1A52">
        <w:trPr>
          <w:trHeight w:val="390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RNA microarrays (N=2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N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p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 (71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 (29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1 (58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8 (42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147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(mean values ± standard deviation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2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9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Chemotherap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0 (67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 (3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73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 +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xaliplati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 (55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 (45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Surgical techniq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80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Low anterior 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3 (59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9 (41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171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Abdominoperineal</w:t>
            </w:r>
            <w:r>
              <w:rPr>
                <w:rFonts w:ascii="Arial" w:hAnsi="Arial"/>
                <w:sz w:val="20"/>
                <w:lang w:val="en-US"/>
              </w:rPr>
              <w:t xml:space="preserve"> 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3 (75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 (25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noWrap/>
            <w:vAlign w:val="bottom"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</w:tr>
      <w:tr w:rsidR="00FF2A66" w:rsidTr="006A1A52">
        <w:trPr>
          <w:trHeight w:val="343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iRNA microarrays (N=2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N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p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4 (67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 (3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8 (50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8 (5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189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(mean values ± standard deviation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9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2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Chemotherap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8 (57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 (4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43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 +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xaliplati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4 (50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4 (4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Surgicaltechniq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Low anterior 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0 (53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9 (47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13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Abdomino perineal </w:t>
            </w:r>
            <w:r>
              <w:rPr>
                <w:rFonts w:ascii="Arial" w:hAnsi="Arial"/>
                <w:sz w:val="20"/>
                <w:lang w:val="en-US"/>
              </w:rPr>
              <w:t>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 (66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 (3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noWrap/>
            <w:vAlign w:val="bottom"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</w:tr>
      <w:tr w:rsidR="00FF2A66" w:rsidTr="006A1A52">
        <w:trPr>
          <w:trHeight w:val="406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lastRenderedPageBreak/>
              <w:t>c-MycTaqman assay (N=3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N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p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(29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(71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2 (50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2(5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144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(mean values ± standard deviation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3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2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Chemotherap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0 (40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5 (6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152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 +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xaliplati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4 (67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 (3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Surgicaltechniq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Low anterior 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3 (48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4 (52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0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Abdomino perineal</w:t>
            </w:r>
            <w:r>
              <w:rPr>
                <w:rFonts w:ascii="Arial" w:hAnsi="Arial"/>
                <w:sz w:val="20"/>
                <w:lang w:val="en-US"/>
              </w:rPr>
              <w:t xml:space="preserve"> 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 (25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3 (75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noWrap/>
            <w:vAlign w:val="bottom"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  <w:tc>
          <w:tcPr>
            <w:tcW w:w="2552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FF2A66" w:rsidRDefault="00FF2A66" w:rsidP="006A1A52">
            <w:pPr>
              <w:spacing w:after="0"/>
              <w:rPr>
                <w:rFonts w:cs="Times New Roman"/>
                <w:lang w:eastAsia="es-ES"/>
              </w:rPr>
            </w:pPr>
          </w:p>
        </w:tc>
      </w:tr>
      <w:tr w:rsidR="00FF2A66" w:rsidTr="006A1A52">
        <w:trPr>
          <w:trHeight w:val="379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miRNA </w:t>
            </w:r>
            <w:r>
              <w:rPr>
                <w:rFonts w:ascii="Arial" w:hAnsi="Arial"/>
                <w:b/>
                <w:sz w:val="20"/>
                <w:lang w:val="en-US"/>
              </w:rPr>
              <w:t>Taqman assays (N=3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N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lang w:val="en-US"/>
              </w:rPr>
              <w:t>respond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  <w:hideMark/>
          </w:tcPr>
          <w:p w:rsidR="00FF2A66" w:rsidRDefault="00FF2A66" w:rsidP="006A1A52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p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(29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5 (71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2 (50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2(5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17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(mean values ± standard deviation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3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6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Chemotherap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0(40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5(60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1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Capecitabine +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xaliplati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4(67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2(33%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es-ES"/>
              </w:rPr>
              <w:t>Surgical techniq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p&gt;0.05</w:t>
            </w:r>
          </w:p>
        </w:tc>
      </w:tr>
      <w:tr w:rsidR="00FF2A66" w:rsidTr="006A1A52">
        <w:trPr>
          <w:trHeight w:val="255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   Low anterior 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3(48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4 (52%)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FF2A66" w:rsidTr="006A1A52">
        <w:trPr>
          <w:trHeight w:val="80"/>
          <w:jc w:val="center"/>
        </w:trPr>
        <w:tc>
          <w:tcPr>
            <w:tcW w:w="39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  Abdomino perineal </w:t>
            </w:r>
            <w:r>
              <w:rPr>
                <w:rFonts w:ascii="Arial" w:hAnsi="Arial"/>
                <w:sz w:val="20"/>
                <w:lang w:val="en-US"/>
              </w:rPr>
              <w:t>resection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1(25%)</w:t>
            </w:r>
          </w:p>
        </w:tc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3(75%)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FF2A66" w:rsidRDefault="00FF2A66" w:rsidP="006A1A52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</w:tbl>
    <w:p w:rsidR="00F5476A" w:rsidRPr="00FF2A66" w:rsidRDefault="002325E4" w:rsidP="007A2A11">
      <w:pPr>
        <w:rPr>
          <w:lang w:val="en-US"/>
        </w:rPr>
      </w:pPr>
    </w:p>
    <w:sectPr w:rsidR="00F5476A" w:rsidRPr="00FF2A66" w:rsidSect="00FF2A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9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A66"/>
    <w:rsid w:val="002325E4"/>
    <w:rsid w:val="003031C6"/>
    <w:rsid w:val="0046383F"/>
    <w:rsid w:val="004762B1"/>
    <w:rsid w:val="00524646"/>
    <w:rsid w:val="005716E5"/>
    <w:rsid w:val="00606A42"/>
    <w:rsid w:val="00771853"/>
    <w:rsid w:val="007A2A11"/>
    <w:rsid w:val="007C76A8"/>
    <w:rsid w:val="009609F8"/>
    <w:rsid w:val="00971188"/>
    <w:rsid w:val="00B86807"/>
    <w:rsid w:val="00FF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2A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2A66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A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A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66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FF2A66"/>
    <w:pPr>
      <w:spacing w:after="0" w:line="240" w:lineRule="auto"/>
    </w:pPr>
  </w:style>
  <w:style w:type="paragraph" w:customStyle="1" w:styleId="xl64">
    <w:name w:val="xl64"/>
    <w:basedOn w:val="Normal"/>
    <w:rsid w:val="00FF2A66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ES"/>
    </w:rPr>
  </w:style>
  <w:style w:type="paragraph" w:customStyle="1" w:styleId="xl65">
    <w:name w:val="xl65"/>
    <w:basedOn w:val="Normal"/>
    <w:rsid w:val="00FF2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6">
    <w:name w:val="xl66"/>
    <w:basedOn w:val="Normal"/>
    <w:rsid w:val="00FF2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7">
    <w:name w:val="xl67"/>
    <w:basedOn w:val="Normal"/>
    <w:rsid w:val="00FF2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FF2A6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FF2A6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FF2A66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FF2A66"/>
    <w:pPr>
      <w:pBdr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FF2A66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FF2A66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F2A6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F2A66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FF2A6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2A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2A66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A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A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66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FF2A66"/>
    <w:pPr>
      <w:spacing w:after="0" w:line="240" w:lineRule="auto"/>
    </w:pPr>
  </w:style>
  <w:style w:type="paragraph" w:customStyle="1" w:styleId="xl64">
    <w:name w:val="xl64"/>
    <w:basedOn w:val="Normal"/>
    <w:rsid w:val="00FF2A66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ES"/>
    </w:rPr>
  </w:style>
  <w:style w:type="paragraph" w:customStyle="1" w:styleId="xl65">
    <w:name w:val="xl65"/>
    <w:basedOn w:val="Normal"/>
    <w:rsid w:val="00FF2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6">
    <w:name w:val="xl66"/>
    <w:basedOn w:val="Normal"/>
    <w:rsid w:val="00FF2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7">
    <w:name w:val="xl67"/>
    <w:basedOn w:val="Normal"/>
    <w:rsid w:val="00FF2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FF2A6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FF2A6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FF2A66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FF2A66"/>
    <w:pPr>
      <w:pBdr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FF2A66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FF2A66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FF2A6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FF2A66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FF2A6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ka.</cp:lastModifiedBy>
  <cp:revision>8</cp:revision>
  <dcterms:created xsi:type="dcterms:W3CDTF">2017-07-07T08:33:00Z</dcterms:created>
  <dcterms:modified xsi:type="dcterms:W3CDTF">2017-09-12T10:39:00Z</dcterms:modified>
</cp:coreProperties>
</file>